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47F4E" w14:textId="3566149D" w:rsidR="007D3242" w:rsidRDefault="007D3242" w:rsidP="006A5B05">
      <w:pPr>
        <w:suppressAutoHyphens/>
        <w:spacing w:after="0" w:line="240" w:lineRule="auto"/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Supplemental Table 1</w:t>
      </w:r>
      <w:r w:rsidR="00B66C34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:</w:t>
      </w:r>
      <w:r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DD7308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vailability of </w:t>
      </w:r>
      <w:r w:rsidR="003D2126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V</w:t>
      </w:r>
      <w:r w:rsidR="00A02B73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ENTANA</w:t>
      </w:r>
      <w:r w:rsidR="00DD7308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A02B73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HER2 (4B5) Assay in Different Regions</w:t>
      </w:r>
    </w:p>
    <w:p w14:paraId="6BFFE443" w14:textId="77777777" w:rsidR="00BF0E78" w:rsidRPr="006A5B05" w:rsidRDefault="00BF0E78" w:rsidP="006A5B05">
      <w:pPr>
        <w:suppressAutoHyphens/>
        <w:spacing w:after="0" w:line="240" w:lineRule="auto"/>
        <w:rPr>
          <w:rFonts w:ascii="Arial" w:eastAsia="Calibri" w:hAnsi="Arial" w:cs="Arial"/>
          <w:color w:val="000000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17D8E" w:rsidRPr="004B0893" w14:paraId="64130204" w14:textId="77777777" w:rsidTr="00117D8E">
        <w:tc>
          <w:tcPr>
            <w:tcW w:w="4508" w:type="dxa"/>
          </w:tcPr>
          <w:p w14:paraId="3AB77B63" w14:textId="30000C29" w:rsidR="00117D8E" w:rsidRPr="004B0893" w:rsidRDefault="00A02B73" w:rsidP="006A5B05">
            <w:pPr>
              <w:suppressAutoHyphens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4508" w:type="dxa"/>
          </w:tcPr>
          <w:p w14:paraId="2C055823" w14:textId="66BADC16" w:rsidR="00117D8E" w:rsidRPr="004B0893" w:rsidRDefault="00117D8E" w:rsidP="006A5B05">
            <w:pPr>
              <w:suppressAutoHyphens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Assay </w:t>
            </w:r>
            <w:r w:rsidR="004B0893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="00DD7308" w:rsidRPr="004B0893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omenclature</w:t>
            </w:r>
          </w:p>
        </w:tc>
      </w:tr>
      <w:tr w:rsidR="00117D8E" w:rsidRPr="004B0893" w14:paraId="7CB0B709" w14:textId="77777777" w:rsidTr="00117D8E">
        <w:tc>
          <w:tcPr>
            <w:tcW w:w="4508" w:type="dxa"/>
          </w:tcPr>
          <w:p w14:paraId="48414259" w14:textId="2D4BAA32" w:rsidR="00117D8E" w:rsidRPr="004B0893" w:rsidRDefault="00A02B73" w:rsidP="006A5B05">
            <w:pPr>
              <w:suppressAutoHyphens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US</w:t>
            </w:r>
          </w:p>
        </w:tc>
        <w:tc>
          <w:tcPr>
            <w:tcW w:w="4508" w:type="dxa"/>
          </w:tcPr>
          <w:p w14:paraId="0A9B2395" w14:textId="6C9AD325" w:rsidR="00117D8E" w:rsidRPr="004B0893" w:rsidRDefault="00A02B73" w:rsidP="006A5B05">
            <w:pPr>
              <w:suppressAutoHyphens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>PATHWAY</w:t>
            </w:r>
            <w:r w:rsidRPr="004B0893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®</w:t>
            </w: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 xml:space="preserve"> anti-HER-2/neu (4B5) Rabbit Monoclonal Primary Antibody</w:t>
            </w:r>
          </w:p>
        </w:tc>
      </w:tr>
      <w:tr w:rsidR="00117D8E" w:rsidRPr="004B0893" w14:paraId="6B324804" w14:textId="77777777" w:rsidTr="00117D8E">
        <w:tc>
          <w:tcPr>
            <w:tcW w:w="4508" w:type="dxa"/>
          </w:tcPr>
          <w:p w14:paraId="226ABF0B" w14:textId="2D81643B" w:rsidR="00117D8E" w:rsidRPr="004B0893" w:rsidRDefault="000A15CF" w:rsidP="006A5B05">
            <w:pPr>
              <w:suppressAutoHyphens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Ex</w:t>
            </w:r>
            <w:r w:rsidR="004957D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-</w:t>
            </w:r>
            <w:r w:rsidRPr="004B089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US/ex-EU</w:t>
            </w:r>
          </w:p>
        </w:tc>
        <w:tc>
          <w:tcPr>
            <w:tcW w:w="4508" w:type="dxa"/>
          </w:tcPr>
          <w:p w14:paraId="742FDCB0" w14:textId="022D85DE" w:rsidR="00117D8E" w:rsidRPr="004B0893" w:rsidRDefault="00206CC8" w:rsidP="006A5B05">
            <w:pPr>
              <w:suppressAutoHyphens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>PATHWAY</w:t>
            </w:r>
            <w:r w:rsidRPr="004B0893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®</w:t>
            </w: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 xml:space="preserve"> anti-HER-2/neu (4B5) Rabbit Monoclonal Primary Antibody</w:t>
            </w:r>
          </w:p>
        </w:tc>
      </w:tr>
      <w:tr w:rsidR="00117D8E" w:rsidRPr="004B0893" w14:paraId="75EE7D05" w14:textId="77777777" w:rsidTr="00117D8E">
        <w:tc>
          <w:tcPr>
            <w:tcW w:w="4508" w:type="dxa"/>
          </w:tcPr>
          <w:p w14:paraId="0301B9DE" w14:textId="63F6EE67" w:rsidR="00117D8E" w:rsidRPr="004B0893" w:rsidRDefault="001E1D0E" w:rsidP="006A5B05">
            <w:pPr>
              <w:suppressAutoHyphens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>Conformité Européene (CE) markets under</w:t>
            </w:r>
            <w:r w:rsidR="006A5B05" w:rsidRPr="004B0893">
              <w:rPr>
                <w:rFonts w:ascii="Arial" w:hAnsi="Arial" w:cs="Arial"/>
                <w:sz w:val="24"/>
                <w:szCs w:val="24"/>
                <w:lang w:val="en-US"/>
              </w:rPr>
              <w:t xml:space="preserve"> the</w:t>
            </w: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6A5B05" w:rsidRPr="004B0893">
              <w:rPr>
                <w:rFonts w:ascii="Arial" w:hAnsi="Arial" w:cs="Arial"/>
                <w:sz w:val="24"/>
                <w:szCs w:val="24"/>
                <w:lang w:val="en-US"/>
              </w:rPr>
              <w:t>In Vitro Diagnostic Medical Device Directive (</w:t>
            </w: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>IVDD</w:t>
            </w:r>
            <w:r w:rsidR="006A5B05" w:rsidRPr="004B089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4508" w:type="dxa"/>
          </w:tcPr>
          <w:p w14:paraId="7444293A" w14:textId="571C25D6" w:rsidR="00117D8E" w:rsidRPr="004B0893" w:rsidRDefault="001E1D0E" w:rsidP="006A5B05">
            <w:pPr>
              <w:suppressAutoHyphens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>VENTANA anti-HER2/neu (4B5) Rabbit Monoclonal Primary Antibody</w:t>
            </w:r>
          </w:p>
        </w:tc>
      </w:tr>
      <w:tr w:rsidR="00117D8E" w:rsidRPr="004B0893" w14:paraId="02338CD6" w14:textId="77777777" w:rsidTr="00117D8E">
        <w:tc>
          <w:tcPr>
            <w:tcW w:w="4508" w:type="dxa"/>
          </w:tcPr>
          <w:p w14:paraId="593F2FC3" w14:textId="2C03C52B" w:rsidR="00117D8E" w:rsidRPr="004B0893" w:rsidRDefault="001E1D0E" w:rsidP="006A5B05">
            <w:pPr>
              <w:suppressAutoHyphens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 xml:space="preserve">Conformité Européene (CE) markets under </w:t>
            </w:r>
            <w:r w:rsidR="006A5B05" w:rsidRPr="004B0893">
              <w:rPr>
                <w:rFonts w:ascii="Arial" w:hAnsi="Arial" w:cs="Arial"/>
                <w:sz w:val="24"/>
                <w:szCs w:val="24"/>
                <w:lang w:val="en-US"/>
              </w:rPr>
              <w:t xml:space="preserve"> In Vitro Diagnostic Medical Device Regulation (</w:t>
            </w: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  <w:r w:rsidR="006A5B05" w:rsidRPr="004B0893">
              <w:rPr>
                <w:rFonts w:ascii="Arial" w:hAnsi="Arial" w:cs="Arial"/>
                <w:sz w:val="24"/>
                <w:szCs w:val="24"/>
                <w:lang w:val="en-US"/>
              </w:rPr>
              <w:t>DR)</w:t>
            </w:r>
          </w:p>
        </w:tc>
        <w:tc>
          <w:tcPr>
            <w:tcW w:w="4508" w:type="dxa"/>
          </w:tcPr>
          <w:p w14:paraId="68182AEC" w14:textId="1B62B3D8" w:rsidR="00117D8E" w:rsidRPr="004B0893" w:rsidRDefault="001E1D0E" w:rsidP="006A5B05">
            <w:pPr>
              <w:suppressAutoHyphens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893">
              <w:rPr>
                <w:rFonts w:ascii="Arial" w:hAnsi="Arial" w:cs="Arial"/>
                <w:sz w:val="24"/>
                <w:szCs w:val="24"/>
                <w:lang w:val="en-US"/>
              </w:rPr>
              <w:t>VENTANA HER2 (4B5) Rabbit Monoclonal Primary Antibody RxDx</w:t>
            </w:r>
          </w:p>
        </w:tc>
      </w:tr>
    </w:tbl>
    <w:p w14:paraId="7C7D3F42" w14:textId="77777777" w:rsidR="00167339" w:rsidRDefault="00167339" w:rsidP="00DD59F9">
      <w:pPr>
        <w:suppressAutoHyphens/>
        <w:spacing w:after="0" w:line="480" w:lineRule="auto"/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</w:pPr>
    </w:p>
    <w:p w14:paraId="1B90295F" w14:textId="77777777" w:rsidR="005A4E98" w:rsidRDefault="005A4E98">
      <w:pPr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br w:type="page"/>
      </w:r>
    </w:p>
    <w:p w14:paraId="31D14144" w14:textId="1CD4676B" w:rsidR="00DD59F9" w:rsidRPr="00472EB1" w:rsidRDefault="00DD59F9" w:rsidP="00F53F06">
      <w:pPr>
        <w:suppressAutoHyphens/>
        <w:spacing w:after="0" w:line="240" w:lineRule="auto"/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lastRenderedPageBreak/>
        <w:t xml:space="preserve">Supplemental Table </w:t>
      </w:r>
      <w:r w:rsidR="001C4EA0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2</w:t>
      </w:r>
      <w:r w:rsidR="00B66C34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Real-world HER2 IHC score distribution in full sample cohort (N = 3750)</w:t>
      </w:r>
    </w:p>
    <w:tbl>
      <w:tblPr>
        <w:tblStyle w:val="TableGrid"/>
        <w:tblW w:w="5034" w:type="pct"/>
        <w:tblLook w:val="0600" w:firstRow="0" w:lastRow="0" w:firstColumn="0" w:lastColumn="0" w:noHBand="1" w:noVBand="1"/>
      </w:tblPr>
      <w:tblGrid>
        <w:gridCol w:w="5383"/>
        <w:gridCol w:w="3694"/>
      </w:tblGrid>
      <w:tr w:rsidR="00DD59F9" w:rsidRPr="00472EB1" w14:paraId="46F54BC7" w14:textId="77777777" w:rsidTr="00865C55">
        <w:trPr>
          <w:trHeight w:val="418"/>
        </w:trPr>
        <w:tc>
          <w:tcPr>
            <w:tcW w:w="2965" w:type="pct"/>
            <w:vAlign w:val="center"/>
            <w:hideMark/>
          </w:tcPr>
          <w:p w14:paraId="43C1ABD0" w14:textId="77777777" w:rsidR="00DD59F9" w:rsidRPr="00472EB1" w:rsidRDefault="00DD59F9" w:rsidP="00865C55">
            <w:pPr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HER2 IHC score</w:t>
            </w:r>
          </w:p>
        </w:tc>
        <w:tc>
          <w:tcPr>
            <w:tcW w:w="2035" w:type="pct"/>
            <w:vAlign w:val="center"/>
            <w:hideMark/>
          </w:tcPr>
          <w:p w14:paraId="77E929CB" w14:textId="77777777" w:rsidR="00DD59F9" w:rsidRPr="00472EB1" w:rsidRDefault="00DD59F9" w:rsidP="00865C55">
            <w:pPr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Distribution, %</w:t>
            </w:r>
          </w:p>
        </w:tc>
      </w:tr>
      <w:tr w:rsidR="00DD59F9" w:rsidRPr="00472EB1" w14:paraId="7579DE22" w14:textId="77777777" w:rsidTr="00865C55">
        <w:trPr>
          <w:trHeight w:val="418"/>
        </w:trPr>
        <w:tc>
          <w:tcPr>
            <w:tcW w:w="2965" w:type="pct"/>
            <w:vAlign w:val="center"/>
            <w:hideMark/>
          </w:tcPr>
          <w:p w14:paraId="4B68F506" w14:textId="77777777" w:rsidR="00DD59F9" w:rsidRPr="00472EB1" w:rsidRDefault="00DD59F9" w:rsidP="00865C55">
            <w:pPr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2035" w:type="pct"/>
            <w:vAlign w:val="center"/>
            <w:hideMark/>
          </w:tcPr>
          <w:p w14:paraId="148CB7F5" w14:textId="77777777" w:rsidR="00DD59F9" w:rsidRPr="00472EB1" w:rsidRDefault="00DD59F9" w:rsidP="00865C55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6.0</w:t>
            </w:r>
          </w:p>
        </w:tc>
      </w:tr>
      <w:tr w:rsidR="00DD59F9" w:rsidRPr="00472EB1" w14:paraId="02011B23" w14:textId="77777777" w:rsidTr="00865C55">
        <w:trPr>
          <w:trHeight w:val="418"/>
        </w:trPr>
        <w:tc>
          <w:tcPr>
            <w:tcW w:w="2965" w:type="pct"/>
            <w:vAlign w:val="center"/>
            <w:hideMark/>
          </w:tcPr>
          <w:p w14:paraId="5F4BBE07" w14:textId="77777777" w:rsidR="00DD59F9" w:rsidRPr="00472EB1" w:rsidRDefault="00DD59F9" w:rsidP="00865C55">
            <w:pPr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1+</w:t>
            </w:r>
          </w:p>
        </w:tc>
        <w:tc>
          <w:tcPr>
            <w:tcW w:w="2035" w:type="pct"/>
            <w:vAlign w:val="center"/>
            <w:hideMark/>
          </w:tcPr>
          <w:p w14:paraId="77C60029" w14:textId="77777777" w:rsidR="00DD59F9" w:rsidRPr="00472EB1" w:rsidRDefault="00DD59F9" w:rsidP="00865C55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29.1</w:t>
            </w:r>
          </w:p>
        </w:tc>
      </w:tr>
      <w:tr w:rsidR="00DD59F9" w:rsidRPr="00472EB1" w14:paraId="2AB0BCFB" w14:textId="77777777" w:rsidTr="00865C55">
        <w:trPr>
          <w:trHeight w:val="418"/>
        </w:trPr>
        <w:tc>
          <w:tcPr>
            <w:tcW w:w="2965" w:type="pct"/>
            <w:vAlign w:val="center"/>
            <w:hideMark/>
          </w:tcPr>
          <w:p w14:paraId="7F7AB31A" w14:textId="77777777" w:rsidR="00DD59F9" w:rsidRPr="00472EB1" w:rsidRDefault="00DD59F9" w:rsidP="00865C55">
            <w:pPr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2+</w:t>
            </w:r>
          </w:p>
        </w:tc>
        <w:tc>
          <w:tcPr>
            <w:tcW w:w="2035" w:type="pct"/>
            <w:vAlign w:val="center"/>
            <w:hideMark/>
          </w:tcPr>
          <w:p w14:paraId="2135DECA" w14:textId="77777777" w:rsidR="00DD59F9" w:rsidRPr="00472EB1" w:rsidRDefault="00DD59F9" w:rsidP="00865C55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26.3</w:t>
            </w:r>
          </w:p>
        </w:tc>
      </w:tr>
      <w:tr w:rsidR="00DD59F9" w:rsidRPr="00472EB1" w14:paraId="14E62769" w14:textId="77777777" w:rsidTr="00865C55">
        <w:trPr>
          <w:trHeight w:val="418"/>
        </w:trPr>
        <w:tc>
          <w:tcPr>
            <w:tcW w:w="2965" w:type="pct"/>
            <w:vAlign w:val="center"/>
            <w:hideMark/>
          </w:tcPr>
          <w:p w14:paraId="594EBB9A" w14:textId="77777777" w:rsidR="00DD59F9" w:rsidRPr="00472EB1" w:rsidRDefault="00DD59F9" w:rsidP="00865C55">
            <w:pPr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3+</w:t>
            </w:r>
          </w:p>
        </w:tc>
        <w:tc>
          <w:tcPr>
            <w:tcW w:w="2035" w:type="pct"/>
            <w:vAlign w:val="center"/>
            <w:hideMark/>
          </w:tcPr>
          <w:p w14:paraId="3C7FFBA8" w14:textId="77777777" w:rsidR="00DD59F9" w:rsidRPr="00472EB1" w:rsidRDefault="00DD59F9" w:rsidP="00865C55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8.6</w:t>
            </w:r>
          </w:p>
        </w:tc>
      </w:tr>
    </w:tbl>
    <w:p w14:paraId="5C82B6A4" w14:textId="77777777" w:rsidR="00DD59F9" w:rsidRPr="00472EB1" w:rsidRDefault="00DD59F9" w:rsidP="00DD59F9">
      <w:pPr>
        <w:spacing w:after="0" w:line="480" w:lineRule="auto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  <w:r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HER2: human epidermal growth factor receptor 2; IHC: immunohistochemistry.</w:t>
      </w:r>
    </w:p>
    <w:p w14:paraId="1DA5A711" w14:textId="77777777" w:rsidR="00DD59F9" w:rsidRPr="00472EB1" w:rsidRDefault="00DD59F9" w:rsidP="00DD59F9">
      <w:pPr>
        <w:rPr>
          <w:rFonts w:cs="Arial"/>
          <w:b/>
          <w:bCs/>
          <w:kern w:val="24"/>
          <w:lang w:val="en-US"/>
        </w:rPr>
      </w:pPr>
    </w:p>
    <w:p w14:paraId="770709D2" w14:textId="77777777" w:rsidR="00DD59F9" w:rsidRPr="00472EB1" w:rsidRDefault="00DD59F9" w:rsidP="00DD59F9">
      <w:pPr>
        <w:rPr>
          <w:rFonts w:cs="Arial"/>
          <w:b/>
          <w:bCs/>
          <w:kern w:val="24"/>
          <w:sz w:val="24"/>
          <w:szCs w:val="24"/>
          <w:lang w:val="en-US"/>
        </w:rPr>
      </w:pPr>
      <w:r w:rsidRPr="00472EB1">
        <w:rPr>
          <w:rFonts w:cs="Arial"/>
          <w:b/>
          <w:bCs/>
          <w:kern w:val="24"/>
          <w:sz w:val="24"/>
          <w:szCs w:val="24"/>
          <w:lang w:val="en-US"/>
        </w:rPr>
        <w:br w:type="page"/>
      </w:r>
    </w:p>
    <w:p w14:paraId="068CE476" w14:textId="6DD655C7" w:rsidR="008A5D7C" w:rsidRPr="00472EB1" w:rsidRDefault="008A5D7C" w:rsidP="008A1EF3">
      <w:pPr>
        <w:suppressAutoHyphens/>
        <w:spacing w:after="0" w:line="480" w:lineRule="auto"/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lastRenderedPageBreak/>
        <w:t xml:space="preserve">Supplemental Table </w:t>
      </w:r>
      <w:r w:rsidR="00D92494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3</w:t>
      </w:r>
      <w:r w:rsidR="00B66C34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Sample </w:t>
      </w:r>
      <w:r w:rsidR="00D414FD"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c</w:t>
      </w:r>
      <w:r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haracteristics (N = 5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5D7C" w:rsidRPr="00472EB1" w14:paraId="01503007" w14:textId="77777777" w:rsidTr="00D119CB">
        <w:tc>
          <w:tcPr>
            <w:tcW w:w="4508" w:type="dxa"/>
          </w:tcPr>
          <w:p w14:paraId="662525DB" w14:textId="02E756B3" w:rsidR="008A5D7C" w:rsidRPr="00472EB1" w:rsidRDefault="00D414FD" w:rsidP="008A5D7C">
            <w:pPr>
              <w:suppressAutoHyphens/>
              <w:spacing w:line="480" w:lineRule="auto"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Characteri</w:t>
            </w:r>
            <w:r w:rsidR="000B529A" w:rsidRPr="00472EB1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Pr="00472EB1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tics</w:t>
            </w:r>
          </w:p>
        </w:tc>
        <w:tc>
          <w:tcPr>
            <w:tcW w:w="4508" w:type="dxa"/>
          </w:tcPr>
          <w:p w14:paraId="3A2A3C18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</w:tr>
      <w:tr w:rsidR="00D414FD" w:rsidRPr="00472EB1" w14:paraId="429C1D1C" w14:textId="77777777" w:rsidTr="00022E18">
        <w:tc>
          <w:tcPr>
            <w:tcW w:w="9016" w:type="dxa"/>
            <w:gridSpan w:val="2"/>
          </w:tcPr>
          <w:p w14:paraId="337C4CD4" w14:textId="35D411B3" w:rsidR="00D414FD" w:rsidRPr="00472EB1" w:rsidRDefault="00D414FD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Sample location</w:t>
            </w:r>
          </w:p>
        </w:tc>
      </w:tr>
      <w:tr w:rsidR="008A5D7C" w:rsidRPr="00472EB1" w14:paraId="51A670AB" w14:textId="77777777" w:rsidTr="00D119CB">
        <w:tc>
          <w:tcPr>
            <w:tcW w:w="4508" w:type="dxa"/>
          </w:tcPr>
          <w:p w14:paraId="7C4F1EB5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4508" w:type="dxa"/>
          </w:tcPr>
          <w:p w14:paraId="0259FF5E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51</w:t>
            </w:r>
          </w:p>
        </w:tc>
      </w:tr>
      <w:tr w:rsidR="008A5D7C" w:rsidRPr="00472EB1" w14:paraId="30B5BE1F" w14:textId="77777777" w:rsidTr="00D119CB">
        <w:tc>
          <w:tcPr>
            <w:tcW w:w="4508" w:type="dxa"/>
          </w:tcPr>
          <w:p w14:paraId="793D40D0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etastasis</w:t>
            </w:r>
          </w:p>
        </w:tc>
        <w:tc>
          <w:tcPr>
            <w:tcW w:w="4508" w:type="dxa"/>
          </w:tcPr>
          <w:p w14:paraId="3DEC6399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 w:rsidR="008A5D7C" w:rsidRPr="00472EB1" w14:paraId="3C5112E6" w14:textId="77777777" w:rsidTr="00D119CB">
        <w:tc>
          <w:tcPr>
            <w:tcW w:w="4508" w:type="dxa"/>
          </w:tcPr>
          <w:p w14:paraId="474B876C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4508" w:type="dxa"/>
          </w:tcPr>
          <w:p w14:paraId="3797241C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D414FD" w:rsidRPr="00472EB1" w14:paraId="5C213D82" w14:textId="77777777" w:rsidTr="002201A7">
        <w:tc>
          <w:tcPr>
            <w:tcW w:w="9016" w:type="dxa"/>
            <w:gridSpan w:val="2"/>
          </w:tcPr>
          <w:p w14:paraId="4F1B0F27" w14:textId="00CA5C01" w:rsidR="00D414FD" w:rsidRPr="00472EB1" w:rsidRDefault="00D414FD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Sampling procedure</w:t>
            </w:r>
          </w:p>
        </w:tc>
      </w:tr>
      <w:tr w:rsidR="008A5D7C" w:rsidRPr="00472EB1" w14:paraId="56DCF6F2" w14:textId="77777777" w:rsidTr="00D119CB">
        <w:tc>
          <w:tcPr>
            <w:tcW w:w="4508" w:type="dxa"/>
          </w:tcPr>
          <w:p w14:paraId="0241851D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Biopsy/CNB</w:t>
            </w:r>
          </w:p>
        </w:tc>
        <w:tc>
          <w:tcPr>
            <w:tcW w:w="4508" w:type="dxa"/>
          </w:tcPr>
          <w:p w14:paraId="269C57B1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29</w:t>
            </w:r>
          </w:p>
        </w:tc>
      </w:tr>
      <w:tr w:rsidR="008A5D7C" w:rsidRPr="00472EB1" w14:paraId="611DB461" w14:textId="77777777" w:rsidTr="00D119CB">
        <w:tc>
          <w:tcPr>
            <w:tcW w:w="4508" w:type="dxa"/>
          </w:tcPr>
          <w:p w14:paraId="75FA83FE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Excision/resection</w:t>
            </w:r>
          </w:p>
        </w:tc>
        <w:tc>
          <w:tcPr>
            <w:tcW w:w="4508" w:type="dxa"/>
          </w:tcPr>
          <w:p w14:paraId="26A69E90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71</w:t>
            </w:r>
          </w:p>
        </w:tc>
      </w:tr>
      <w:tr w:rsidR="00D414FD" w:rsidRPr="00472EB1" w14:paraId="56012E90" w14:textId="77777777" w:rsidTr="0089693B">
        <w:tc>
          <w:tcPr>
            <w:tcW w:w="9016" w:type="dxa"/>
            <w:gridSpan w:val="2"/>
          </w:tcPr>
          <w:p w14:paraId="5DE930C7" w14:textId="6EF51173" w:rsidR="00D414FD" w:rsidRPr="00472EB1" w:rsidRDefault="00D414FD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  <w:lang w:val="en-US"/>
              </w:rPr>
              <w:t>Tumor stage</w:t>
            </w:r>
          </w:p>
        </w:tc>
      </w:tr>
      <w:tr w:rsidR="008A5D7C" w:rsidRPr="00472EB1" w14:paraId="55886A25" w14:textId="77777777" w:rsidTr="00D119CB">
        <w:tc>
          <w:tcPr>
            <w:tcW w:w="4508" w:type="dxa"/>
          </w:tcPr>
          <w:p w14:paraId="06643637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508" w:type="dxa"/>
          </w:tcPr>
          <w:p w14:paraId="4D807EAC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5D7C" w:rsidRPr="00472EB1" w14:paraId="74650D8F" w14:textId="77777777" w:rsidTr="00D119CB">
        <w:tc>
          <w:tcPr>
            <w:tcW w:w="4508" w:type="dxa"/>
          </w:tcPr>
          <w:p w14:paraId="6D5CE93A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4508" w:type="dxa"/>
          </w:tcPr>
          <w:p w14:paraId="206C4378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8A5D7C" w:rsidRPr="00472EB1" w14:paraId="2B8F7DF9" w14:textId="77777777" w:rsidTr="00D119CB">
        <w:tc>
          <w:tcPr>
            <w:tcW w:w="4508" w:type="dxa"/>
          </w:tcPr>
          <w:p w14:paraId="63C62547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II</w:t>
            </w:r>
          </w:p>
        </w:tc>
        <w:tc>
          <w:tcPr>
            <w:tcW w:w="4508" w:type="dxa"/>
          </w:tcPr>
          <w:p w14:paraId="4390F839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06</w:t>
            </w:r>
          </w:p>
        </w:tc>
      </w:tr>
      <w:tr w:rsidR="008A5D7C" w:rsidRPr="00472EB1" w14:paraId="3F55FE30" w14:textId="77777777" w:rsidTr="00D119CB">
        <w:tc>
          <w:tcPr>
            <w:tcW w:w="4508" w:type="dxa"/>
          </w:tcPr>
          <w:p w14:paraId="3AE07613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4508" w:type="dxa"/>
          </w:tcPr>
          <w:p w14:paraId="501E8EB8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25</w:t>
            </w:r>
          </w:p>
        </w:tc>
      </w:tr>
      <w:tr w:rsidR="008A5D7C" w:rsidRPr="00472EB1" w14:paraId="694E34DA" w14:textId="77777777" w:rsidTr="00D119CB">
        <w:tc>
          <w:tcPr>
            <w:tcW w:w="4508" w:type="dxa"/>
          </w:tcPr>
          <w:p w14:paraId="61054D01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issing/equivocal</w:t>
            </w:r>
          </w:p>
        </w:tc>
        <w:tc>
          <w:tcPr>
            <w:tcW w:w="4508" w:type="dxa"/>
          </w:tcPr>
          <w:p w14:paraId="236809D7" w14:textId="77777777" w:rsidR="008A5D7C" w:rsidRPr="00472EB1" w:rsidRDefault="008A5D7C" w:rsidP="008A5D7C">
            <w:pPr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472EB1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76</w:t>
            </w:r>
          </w:p>
        </w:tc>
      </w:tr>
    </w:tbl>
    <w:p w14:paraId="73EF46A1" w14:textId="7D034E7F" w:rsidR="008A5D7C" w:rsidRPr="00472EB1" w:rsidRDefault="008A5D7C" w:rsidP="008A5D7C">
      <w:pPr>
        <w:spacing w:after="0" w:line="480" w:lineRule="auto"/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472EB1">
        <w:rPr>
          <w:rFonts w:ascii="Arial" w:eastAsia="Calibri" w:hAnsi="Arial" w:cs="Arial"/>
          <w:color w:val="000000"/>
          <w:kern w:val="24"/>
          <w:sz w:val="20"/>
          <w:szCs w:val="20"/>
          <w:lang w:val="en-US"/>
          <w14:ligatures w14:val="none"/>
        </w:rPr>
        <w:t>CNB</w:t>
      </w:r>
      <w:r w:rsidR="00D414FD" w:rsidRPr="00472EB1">
        <w:rPr>
          <w:rFonts w:ascii="Arial" w:eastAsia="Calibri" w:hAnsi="Arial" w:cs="Arial"/>
          <w:color w:val="000000"/>
          <w:kern w:val="24"/>
          <w:sz w:val="20"/>
          <w:szCs w:val="20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color w:val="000000"/>
          <w:kern w:val="24"/>
          <w:sz w:val="20"/>
          <w:szCs w:val="20"/>
          <w:lang w:val="en-US"/>
          <w14:ligatures w14:val="none"/>
        </w:rPr>
        <w:t xml:space="preserve"> core-needle biopsy</w:t>
      </w:r>
      <w:r w:rsidR="00F07EBB" w:rsidRPr="00472EB1">
        <w:rPr>
          <w:rFonts w:ascii="Arial" w:eastAsia="Calibri" w:hAnsi="Arial" w:cs="Arial"/>
          <w:color w:val="000000"/>
          <w:kern w:val="24"/>
          <w:sz w:val="20"/>
          <w:szCs w:val="20"/>
          <w:lang w:val="en-US"/>
          <w14:ligatures w14:val="none"/>
        </w:rPr>
        <w:t>.</w:t>
      </w:r>
    </w:p>
    <w:p w14:paraId="75B03994" w14:textId="77777777" w:rsidR="00B66C34" w:rsidRDefault="00B66C34"/>
    <w:p w14:paraId="33F465A3" w14:textId="77777777" w:rsidR="00B66C34" w:rsidRDefault="00B66C34"/>
    <w:p w14:paraId="1489A368" w14:textId="77777777" w:rsidR="00B66C34" w:rsidRDefault="00B66C34"/>
    <w:p w14:paraId="04A072DD" w14:textId="77777777" w:rsidR="00B66C34" w:rsidRDefault="00B66C34"/>
    <w:p w14:paraId="6C82734D" w14:textId="77777777" w:rsidR="00B66C34" w:rsidRDefault="00B66C34"/>
    <w:p w14:paraId="64D5C837" w14:textId="77777777" w:rsidR="00B66C34" w:rsidRDefault="00B66C34"/>
    <w:p w14:paraId="4E1A71EE" w14:textId="77777777" w:rsidR="00B66C34" w:rsidRDefault="00B66C34"/>
    <w:p w14:paraId="599964F3" w14:textId="77777777" w:rsidR="00B66C34" w:rsidRDefault="00B66C34"/>
    <w:p w14:paraId="0246B212" w14:textId="77777777" w:rsidR="00B66C34" w:rsidRDefault="00B66C34"/>
    <w:p w14:paraId="036A2779" w14:textId="77777777" w:rsidR="00B66C34" w:rsidRDefault="00B66C34"/>
    <w:p w14:paraId="3093A2AB" w14:textId="77777777" w:rsidR="00B66C34" w:rsidRDefault="00B66C34"/>
    <w:p w14:paraId="60BD6569" w14:textId="4A2DEDAF" w:rsidR="00623044" w:rsidRPr="00B66C34" w:rsidRDefault="00B66C34">
      <w:pPr>
        <w:rPr>
          <w:rFonts w:ascii="Arial" w:hAnsi="Arial" w:cs="Arial"/>
          <w:b/>
          <w:bCs/>
          <w:sz w:val="24"/>
          <w:szCs w:val="24"/>
        </w:rPr>
      </w:pPr>
      <w:r w:rsidRPr="00B66C3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4: Information on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B66C34">
        <w:rPr>
          <w:rFonts w:ascii="Arial" w:hAnsi="Arial" w:cs="Arial"/>
          <w:b/>
          <w:bCs/>
          <w:sz w:val="24"/>
          <w:szCs w:val="24"/>
        </w:rPr>
        <w:t>amples for which a consensus score could not be reach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"/>
        <w:gridCol w:w="1048"/>
        <w:gridCol w:w="1048"/>
        <w:gridCol w:w="1048"/>
        <w:gridCol w:w="959"/>
        <w:gridCol w:w="1491"/>
        <w:gridCol w:w="1612"/>
        <w:gridCol w:w="1342"/>
      </w:tblGrid>
      <w:tr w:rsidR="00E01444" w:rsidRPr="008112B2" w14:paraId="7BC142B9" w14:textId="77777777" w:rsidTr="0014515F">
        <w:trPr>
          <w:trHeight w:val="268"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03B1D" w14:textId="77777777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8A6B1" w14:textId="77777777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ath 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FC85E" w14:textId="77777777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ath 2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67F8F" w14:textId="77777777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ath 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880BD" w14:textId="07BD7FC0" w:rsidR="00E01444" w:rsidRPr="008112B2" w:rsidRDefault="00E01444" w:rsidP="001451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Local </w:t>
            </w:r>
            <w:r w:rsidR="0014515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th </w:t>
            </w:r>
            <w:r w:rsidR="0014515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or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FD32A" w14:textId="6B8E99B9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ample </w:t>
            </w:r>
            <w:r w:rsidR="0014515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c</w:t>
            </w: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ollection </w:t>
            </w:r>
            <w:r w:rsidR="0014515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</w:t>
            </w: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thod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4B970" w14:textId="0DE4D87E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Fail </w:t>
            </w:r>
            <w:r w:rsidR="0014515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ason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AECF5" w14:textId="5B1B8096" w:rsidR="00E01444" w:rsidRPr="008112B2" w:rsidRDefault="00E01444" w:rsidP="001451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Tumor </w:t>
            </w:r>
            <w:r w:rsidR="0014515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8112B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ype</w:t>
            </w:r>
          </w:p>
        </w:tc>
      </w:tr>
      <w:tr w:rsidR="00E01444" w:rsidRPr="008112B2" w14:paraId="5133AA20" w14:textId="77777777" w:rsidTr="0014515F">
        <w:trPr>
          <w:trHeight w:val="82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9BD9A" w14:textId="77777777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B834E" w14:textId="77777777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91050" w14:textId="24F9D7F8" w:rsidR="00E01444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="00E01444"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ai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3CA1F" w14:textId="77777777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1+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DC0E2" w14:textId="77777777" w:rsidR="00E01444" w:rsidRPr="008112B2" w:rsidRDefault="00E01444" w:rsidP="0014515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D6BB9" w14:textId="18E79CE3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Core</w:t>
            </w:r>
            <w:r w:rsidR="00013B1E">
              <w:rPr>
                <w:rFonts w:ascii="Arial" w:hAnsi="Arial" w:cs="Arial"/>
                <w:color w:val="000000" w:themeColor="text1"/>
                <w:sz w:val="24"/>
                <w:szCs w:val="24"/>
              </w:rPr>
              <w:t>-n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edle </w:t>
            </w:r>
            <w:r w:rsidR="00BE1BB4"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iopsy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A9F4D" w14:textId="087A6C1D" w:rsidR="00E01444" w:rsidRPr="008112B2" w:rsidRDefault="00E01444" w:rsidP="001451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sufficient </w:t>
            </w:r>
            <w:r w:rsidR="006C1A13"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umor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E39FE" w14:textId="77777777" w:rsidR="00E01444" w:rsidRPr="008112B2" w:rsidRDefault="00E01444" w:rsidP="0014515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4515F" w:rsidRPr="008112B2" w14:paraId="33048798" w14:textId="77777777" w:rsidTr="0014515F">
        <w:trPr>
          <w:trHeight w:val="82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27A32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6B192" w14:textId="0C5E7AA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7A3D">
              <w:rPr>
                <w:rFonts w:ascii="Arial" w:hAnsi="Arial" w:cs="Arial"/>
                <w:color w:val="000000" w:themeColor="text1"/>
                <w:sz w:val="24"/>
                <w:szCs w:val="24"/>
              </w:rPr>
              <w:t>Fai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70CFA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8B9E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1+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DFA1A" w14:textId="77777777" w:rsidR="0014515F" w:rsidRPr="008112B2" w:rsidRDefault="0014515F" w:rsidP="0014515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078C8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Biopsy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6797B" w14:textId="15D9C0B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oor </w:t>
            </w:r>
            <w:r w:rsidR="006C1A13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age </w:t>
            </w:r>
            <w:r w:rsidR="006C1A13">
              <w:rPr>
                <w:rFonts w:ascii="Arial" w:hAnsi="Arial" w:cs="Arial"/>
                <w:color w:val="000000" w:themeColor="text1"/>
                <w:sz w:val="24"/>
                <w:szCs w:val="24"/>
              </w:rPr>
              <w:t>q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uality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F4204" w14:textId="77777777" w:rsidR="0014515F" w:rsidRPr="008112B2" w:rsidRDefault="0014515F" w:rsidP="0014515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4515F" w:rsidRPr="008112B2" w14:paraId="31954F43" w14:textId="77777777" w:rsidTr="0014515F">
        <w:trPr>
          <w:trHeight w:val="82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29A86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EEB62" w14:textId="0D693BB4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7A3D">
              <w:rPr>
                <w:rFonts w:ascii="Arial" w:hAnsi="Arial" w:cs="Arial"/>
                <w:color w:val="000000" w:themeColor="text1"/>
                <w:sz w:val="24"/>
                <w:szCs w:val="24"/>
              </w:rPr>
              <w:t>Fai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8ED3C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3+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20071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2+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7F399" w14:textId="77777777" w:rsidR="0014515F" w:rsidRPr="008112B2" w:rsidRDefault="0014515F" w:rsidP="0014515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3+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91ADD" w14:textId="1380082F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Core</w:t>
            </w:r>
            <w:r w:rsidR="00BE1BB4">
              <w:rPr>
                <w:rFonts w:ascii="Arial" w:hAnsi="Arial" w:cs="Arial"/>
                <w:color w:val="000000" w:themeColor="text1"/>
                <w:sz w:val="24"/>
                <w:szCs w:val="24"/>
              </w:rPr>
              <w:t>-n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edle </w:t>
            </w:r>
            <w:r w:rsidR="00BE1BB4"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iopsy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84183" w14:textId="30CCC14F" w:rsidR="0014515F" w:rsidRPr="008112B2" w:rsidRDefault="006C1A13" w:rsidP="001451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oor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age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q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uality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62565" w14:textId="77777777" w:rsidR="0014515F" w:rsidRPr="008112B2" w:rsidRDefault="0014515F" w:rsidP="0014515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4515F" w:rsidRPr="008112B2" w14:paraId="3309C755" w14:textId="77777777" w:rsidTr="0014515F">
        <w:trPr>
          <w:trHeight w:val="82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E8053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DD8D3" w14:textId="1A171C45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7A3D">
              <w:rPr>
                <w:rFonts w:ascii="Arial" w:hAnsi="Arial" w:cs="Arial"/>
                <w:color w:val="000000" w:themeColor="text1"/>
                <w:sz w:val="24"/>
                <w:szCs w:val="24"/>
              </w:rPr>
              <w:t>Fai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40D56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091A7" w14:textId="77777777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1+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0A5C9" w14:textId="77777777" w:rsidR="0014515F" w:rsidRPr="008112B2" w:rsidRDefault="0014515F" w:rsidP="0014515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4DC12" w14:textId="2B9190AC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Core</w:t>
            </w:r>
            <w:r w:rsidR="00BE1BB4">
              <w:rPr>
                <w:rFonts w:ascii="Arial" w:hAnsi="Arial" w:cs="Arial"/>
                <w:color w:val="000000" w:themeColor="text1"/>
                <w:sz w:val="24"/>
                <w:szCs w:val="24"/>
              </w:rPr>
              <w:t>-n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edle </w:t>
            </w:r>
            <w:r w:rsidR="00BE1BB4"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iopsy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B8665" w14:textId="0A67F3EC" w:rsidR="0014515F" w:rsidRPr="008112B2" w:rsidRDefault="0014515F" w:rsidP="001451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o </w:t>
            </w:r>
            <w:r w:rsidR="006C1A13"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umor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F7AE0" w14:textId="77777777" w:rsidR="0014515F" w:rsidRPr="008112B2" w:rsidRDefault="0014515F" w:rsidP="0014515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6C1A13" w:rsidRPr="008112B2" w14:paraId="5D24779E" w14:textId="77777777" w:rsidTr="0014515F">
        <w:trPr>
          <w:trHeight w:val="82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0C732" w14:textId="77777777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68F4B" w14:textId="507F2521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9E7A3D">
              <w:rPr>
                <w:rFonts w:ascii="Arial" w:hAnsi="Arial" w:cs="Arial"/>
                <w:color w:val="000000" w:themeColor="text1"/>
                <w:sz w:val="24"/>
                <w:szCs w:val="24"/>
              </w:rPr>
              <w:t>Fai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4310C" w14:textId="77777777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3+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A7C7E" w14:textId="77777777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2+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6AD2B" w14:textId="77777777" w:rsidR="006C1A13" w:rsidRPr="008112B2" w:rsidRDefault="006C1A13" w:rsidP="006C1A1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3+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DF15D" w14:textId="57FE5FCB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Core</w:t>
            </w:r>
            <w:r w:rsidR="00BE1BB4">
              <w:rPr>
                <w:rFonts w:ascii="Arial" w:hAnsi="Arial" w:cs="Arial"/>
                <w:color w:val="000000" w:themeColor="text1"/>
                <w:sz w:val="24"/>
                <w:szCs w:val="24"/>
              </w:rPr>
              <w:t>-n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edle </w:t>
            </w:r>
            <w:r w:rsidR="00BE1BB4"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iopsy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12CBE" w14:textId="54ADCEF4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sufficien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umor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E3218" w14:textId="77777777" w:rsidR="006C1A13" w:rsidRPr="008112B2" w:rsidRDefault="006C1A13" w:rsidP="006C1A1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6C1A13" w:rsidRPr="008112B2" w14:paraId="540FE846" w14:textId="77777777" w:rsidTr="0014515F">
        <w:trPr>
          <w:trHeight w:val="82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DCB61" w14:textId="77777777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0200E" w14:textId="77777777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A8E6E" w14:textId="0D6564A9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ai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6E787" w14:textId="77777777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1+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D1084" w14:textId="1BD5A635" w:rsidR="006C1A13" w:rsidRPr="008112B2" w:rsidRDefault="006C1A13" w:rsidP="006C1A1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ail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F7610" w14:textId="52A8F15A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Core</w:t>
            </w:r>
            <w:r w:rsidR="00BE1BB4">
              <w:rPr>
                <w:rFonts w:ascii="Arial" w:hAnsi="Arial" w:cs="Arial"/>
                <w:color w:val="000000" w:themeColor="text1"/>
                <w:sz w:val="24"/>
                <w:szCs w:val="24"/>
              </w:rPr>
              <w:t>-n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edle </w:t>
            </w:r>
            <w:r w:rsidR="00BE1BB4"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iopsy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1230B" w14:textId="363FF7C4" w:rsidR="006C1A13" w:rsidRPr="008112B2" w:rsidRDefault="006C1A13" w:rsidP="006C1A1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sufficien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umor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A5807" w14:textId="77777777" w:rsidR="006C1A13" w:rsidRPr="008112B2" w:rsidRDefault="006C1A13" w:rsidP="006C1A1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12B2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</w:t>
            </w:r>
          </w:p>
        </w:tc>
      </w:tr>
    </w:tbl>
    <w:p w14:paraId="5F0AA7BC" w14:textId="512F9A13" w:rsidR="00E01444" w:rsidRPr="006C1A13" w:rsidRDefault="006C1A13" w:rsidP="0097665D">
      <w:pPr>
        <w:suppressAutoHyphens/>
        <w:spacing w:after="0" w:line="480" w:lineRule="auto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  <w:r w:rsidRPr="006C1A13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Path</w:t>
      </w:r>
      <w:r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:</w:t>
      </w:r>
      <w:r w:rsidRPr="006C1A13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pathologist</w:t>
      </w:r>
    </w:p>
    <w:p w14:paraId="20E451CE" w14:textId="77777777" w:rsidR="005A4E98" w:rsidRDefault="005A4E98">
      <w:pPr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br w:type="page"/>
      </w:r>
    </w:p>
    <w:p w14:paraId="702F870A" w14:textId="048FEF84" w:rsidR="00623044" w:rsidRPr="00472EB1" w:rsidRDefault="00623044" w:rsidP="00F53F06">
      <w:pPr>
        <w:suppressAutoHyphens/>
        <w:spacing w:after="0" w:line="240" w:lineRule="auto"/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lastRenderedPageBreak/>
        <w:t xml:space="preserve">Supplemental Table </w:t>
      </w:r>
      <w:r w:rsidR="00E01444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5</w:t>
      </w:r>
      <w:r w:rsidR="00B66C34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Weighted </w:t>
      </w:r>
      <w:r w:rsidR="00D414FD"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agreement between historical real-world </w:t>
      </w:r>
      <w:r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HER2 </w:t>
      </w:r>
      <w:r w:rsidR="00D414FD" w:rsidRPr="00472EB1">
        <w:rPr>
          <w:rFonts w:ascii="Arial" w:eastAsia="Calibri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scoring and central consensus       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123"/>
        <w:gridCol w:w="2297"/>
        <w:gridCol w:w="2297"/>
        <w:gridCol w:w="2299"/>
      </w:tblGrid>
      <w:tr w:rsidR="00277565" w:rsidRPr="00472EB1" w14:paraId="39FA3546" w14:textId="77777777" w:rsidTr="00C144AA">
        <w:trPr>
          <w:trHeight w:val="418"/>
        </w:trPr>
        <w:tc>
          <w:tcPr>
            <w:tcW w:w="1177" w:type="pct"/>
            <w:vMerge w:val="restart"/>
            <w:vAlign w:val="center"/>
          </w:tcPr>
          <w:p w14:paraId="214F61ED" w14:textId="6121BCA0" w:rsidR="00277565" w:rsidRPr="00472EB1" w:rsidRDefault="00277565" w:rsidP="00B51F12">
            <w:pPr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 xml:space="preserve">HER2 IHC </w:t>
            </w:r>
            <w:r w:rsidR="00D414FD"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score cutoff</w:t>
            </w:r>
          </w:p>
        </w:tc>
        <w:tc>
          <w:tcPr>
            <w:tcW w:w="3823" w:type="pct"/>
            <w:gridSpan w:val="3"/>
          </w:tcPr>
          <w:p w14:paraId="267D8F96" w14:textId="584EBC68" w:rsidR="00277565" w:rsidRPr="00472EB1" w:rsidRDefault="00277565" w:rsidP="00B51F12">
            <w:pPr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Real-</w:t>
            </w:r>
            <w:r w:rsidR="00D414FD"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 xml:space="preserve">world/consensus score, </w:t>
            </w:r>
            <w:r w:rsidR="001A4D69"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% (95% CI)</w:t>
            </w:r>
          </w:p>
        </w:tc>
      </w:tr>
      <w:tr w:rsidR="00277565" w:rsidRPr="00472EB1" w14:paraId="039C313D" w14:textId="77777777" w:rsidTr="00C144AA">
        <w:trPr>
          <w:trHeight w:val="418"/>
        </w:trPr>
        <w:tc>
          <w:tcPr>
            <w:tcW w:w="1177" w:type="pct"/>
            <w:vMerge/>
            <w:vAlign w:val="center"/>
          </w:tcPr>
          <w:p w14:paraId="6A5C6CF0" w14:textId="7E681CA8" w:rsidR="00277565" w:rsidRPr="00472EB1" w:rsidRDefault="00277565" w:rsidP="00B51F12">
            <w:pPr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74" w:type="pct"/>
          </w:tcPr>
          <w:p w14:paraId="0EE88287" w14:textId="59B45E22" w:rsidR="00277565" w:rsidRPr="00472EB1" w:rsidRDefault="00277565" w:rsidP="001A4D69">
            <w:pPr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Weighted OPA</w:t>
            </w: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4" w:type="pct"/>
          </w:tcPr>
          <w:p w14:paraId="08E42108" w14:textId="6DD1E2D5" w:rsidR="00277565" w:rsidRPr="00472EB1" w:rsidRDefault="00277565" w:rsidP="00B51F12">
            <w:pPr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Weighted NPA</w:t>
            </w: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274" w:type="pct"/>
          </w:tcPr>
          <w:p w14:paraId="32D3D4EC" w14:textId="5D1B33AD" w:rsidR="00277565" w:rsidRPr="00472EB1" w:rsidRDefault="00277565" w:rsidP="00B51F12">
            <w:pPr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Weighted PPA</w:t>
            </w:r>
            <w:r w:rsidRPr="00472EB1">
              <w:rPr>
                <w:rFonts w:ascii="Arial" w:hAnsi="Arial" w:cs="Arial"/>
                <w:b/>
                <w:bCs/>
                <w:kern w:val="24"/>
                <w:sz w:val="24"/>
                <w:szCs w:val="24"/>
                <w:vertAlign w:val="superscript"/>
                <w:lang w:val="en-US"/>
              </w:rPr>
              <w:t>a,b</w:t>
            </w:r>
          </w:p>
        </w:tc>
      </w:tr>
      <w:tr w:rsidR="00927BDB" w:rsidRPr="00472EB1" w14:paraId="58DB79D8" w14:textId="77777777" w:rsidTr="00C144AA">
        <w:trPr>
          <w:trHeight w:val="418"/>
        </w:trPr>
        <w:tc>
          <w:tcPr>
            <w:tcW w:w="1177" w:type="pct"/>
            <w:vAlign w:val="center"/>
          </w:tcPr>
          <w:p w14:paraId="6332C561" w14:textId="07D79907" w:rsidR="00927BDB" w:rsidRPr="00472EB1" w:rsidRDefault="00927BDB" w:rsidP="00927BDB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  <w:sz w:val="24"/>
                <w:szCs w:val="24"/>
              </w:rPr>
              <w:t>0 vs</w:t>
            </w:r>
            <w:r w:rsidR="00D414FD" w:rsidRPr="00472EB1">
              <w:rPr>
                <w:rFonts w:ascii="Arial" w:hAnsi="Arial" w:cs="Arial"/>
                <w:kern w:val="24"/>
                <w:sz w:val="24"/>
                <w:szCs w:val="24"/>
              </w:rPr>
              <w:t>.</w:t>
            </w:r>
            <w:r w:rsidRPr="00472EB1">
              <w:rPr>
                <w:rFonts w:ascii="Arial" w:hAnsi="Arial" w:cs="Arial"/>
                <w:kern w:val="24"/>
                <w:sz w:val="24"/>
                <w:szCs w:val="24"/>
              </w:rPr>
              <w:t xml:space="preserve"> 1+, 2+, 3+</w:t>
            </w:r>
          </w:p>
        </w:tc>
        <w:tc>
          <w:tcPr>
            <w:tcW w:w="1274" w:type="pct"/>
            <w:vAlign w:val="center"/>
          </w:tcPr>
          <w:p w14:paraId="6004FDC9" w14:textId="355D3A4F" w:rsidR="00927BDB" w:rsidRPr="00472EB1" w:rsidRDefault="00927BDB" w:rsidP="0018464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</w:rPr>
              <w:t>86 (85</w:t>
            </w:r>
            <w:r w:rsidR="00D414FD" w:rsidRPr="00472EB1">
              <w:rPr>
                <w:rFonts w:ascii="Arial" w:hAnsi="Arial" w:cs="Arial"/>
                <w:kern w:val="24"/>
              </w:rPr>
              <w:t>–</w:t>
            </w:r>
            <w:r w:rsidRPr="00472EB1">
              <w:rPr>
                <w:rFonts w:ascii="Arial" w:hAnsi="Arial" w:cs="Arial"/>
                <w:kern w:val="24"/>
              </w:rPr>
              <w:t>87)</w:t>
            </w:r>
          </w:p>
        </w:tc>
        <w:tc>
          <w:tcPr>
            <w:tcW w:w="1274" w:type="pct"/>
            <w:vAlign w:val="center"/>
          </w:tcPr>
          <w:p w14:paraId="34ABB449" w14:textId="3952E12A" w:rsidR="00927BDB" w:rsidRPr="00472EB1" w:rsidRDefault="00927BDB" w:rsidP="0018464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</w:rPr>
              <w:t>87 (85</w:t>
            </w:r>
            <w:r w:rsidR="00D414FD" w:rsidRPr="00472EB1">
              <w:rPr>
                <w:rFonts w:ascii="Arial" w:hAnsi="Arial" w:cs="Arial"/>
                <w:kern w:val="24"/>
              </w:rPr>
              <w:t>–</w:t>
            </w:r>
            <w:r w:rsidRPr="00472EB1">
              <w:rPr>
                <w:rFonts w:ascii="Arial" w:hAnsi="Arial" w:cs="Arial"/>
                <w:kern w:val="24"/>
              </w:rPr>
              <w:t>89)</w:t>
            </w:r>
          </w:p>
        </w:tc>
        <w:tc>
          <w:tcPr>
            <w:tcW w:w="1274" w:type="pct"/>
            <w:vAlign w:val="center"/>
          </w:tcPr>
          <w:p w14:paraId="669763C5" w14:textId="31DE719F" w:rsidR="00927BDB" w:rsidRPr="00472EB1" w:rsidRDefault="00927BDB" w:rsidP="001846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lang w:val="en-US"/>
              </w:rPr>
            </w:pPr>
            <w:r w:rsidRPr="00472EB1">
              <w:rPr>
                <w:rFonts w:ascii="Arial" w:eastAsia="Calibri" w:hAnsi="Arial" w:cs="Arial"/>
                <w:kern w:val="24"/>
              </w:rPr>
              <w:t>85</w:t>
            </w:r>
            <w:r w:rsidR="001A4D69" w:rsidRPr="00472EB1">
              <w:rPr>
                <w:rFonts w:ascii="Arial" w:eastAsia="Calibri" w:hAnsi="Arial" w:cs="Arial"/>
                <w:kern w:val="24"/>
              </w:rPr>
              <w:t xml:space="preserve"> </w:t>
            </w:r>
            <w:r w:rsidRPr="00472EB1">
              <w:rPr>
                <w:rFonts w:ascii="Arial" w:eastAsia="Calibri" w:hAnsi="Arial" w:cs="Arial"/>
                <w:kern w:val="24"/>
              </w:rPr>
              <w:t>(84</w:t>
            </w:r>
            <w:r w:rsidR="00D414FD" w:rsidRPr="00472EB1">
              <w:rPr>
                <w:rFonts w:ascii="Arial" w:eastAsia="Calibri" w:hAnsi="Arial" w:cs="Arial"/>
                <w:kern w:val="24"/>
              </w:rPr>
              <w:t>–</w:t>
            </w:r>
            <w:r w:rsidRPr="00472EB1">
              <w:rPr>
                <w:rFonts w:ascii="Arial" w:eastAsia="Calibri" w:hAnsi="Arial" w:cs="Arial"/>
                <w:kern w:val="24"/>
              </w:rPr>
              <w:t>87)</w:t>
            </w:r>
          </w:p>
        </w:tc>
      </w:tr>
      <w:tr w:rsidR="00927BDB" w:rsidRPr="00472EB1" w14:paraId="21D64CBB" w14:textId="77777777" w:rsidTr="00C144AA">
        <w:trPr>
          <w:trHeight w:val="418"/>
        </w:trPr>
        <w:tc>
          <w:tcPr>
            <w:tcW w:w="1177" w:type="pct"/>
            <w:vAlign w:val="center"/>
          </w:tcPr>
          <w:p w14:paraId="4887D2D0" w14:textId="043DDBBE" w:rsidR="00927BDB" w:rsidRPr="00472EB1" w:rsidRDefault="00927BDB" w:rsidP="00927BDB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  <w:sz w:val="24"/>
                <w:szCs w:val="24"/>
              </w:rPr>
              <w:t>0, 1+ vs</w:t>
            </w:r>
            <w:r w:rsidR="00D414FD" w:rsidRPr="00472EB1">
              <w:rPr>
                <w:rFonts w:ascii="Arial" w:hAnsi="Arial" w:cs="Arial"/>
                <w:kern w:val="24"/>
                <w:sz w:val="24"/>
                <w:szCs w:val="24"/>
              </w:rPr>
              <w:t>.</w:t>
            </w:r>
            <w:r w:rsidRPr="00472EB1">
              <w:rPr>
                <w:rFonts w:ascii="Arial" w:hAnsi="Arial" w:cs="Arial"/>
                <w:kern w:val="24"/>
                <w:sz w:val="24"/>
                <w:szCs w:val="24"/>
              </w:rPr>
              <w:t xml:space="preserve"> 2+, 3+</w:t>
            </w:r>
          </w:p>
        </w:tc>
        <w:tc>
          <w:tcPr>
            <w:tcW w:w="1274" w:type="pct"/>
            <w:vAlign w:val="center"/>
          </w:tcPr>
          <w:p w14:paraId="6B5D5EE1" w14:textId="538DEF47" w:rsidR="00927BDB" w:rsidRPr="00472EB1" w:rsidRDefault="00927BDB" w:rsidP="0018464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</w:rPr>
              <w:t>84 (83</w:t>
            </w:r>
            <w:r w:rsidR="00D414FD" w:rsidRPr="00472EB1">
              <w:rPr>
                <w:rFonts w:ascii="Arial" w:hAnsi="Arial" w:cs="Arial"/>
                <w:kern w:val="24"/>
              </w:rPr>
              <w:t>–</w:t>
            </w:r>
            <w:r w:rsidRPr="00472EB1">
              <w:rPr>
                <w:rFonts w:ascii="Arial" w:hAnsi="Arial" w:cs="Arial"/>
                <w:kern w:val="24"/>
              </w:rPr>
              <w:t>85)</w:t>
            </w:r>
          </w:p>
        </w:tc>
        <w:tc>
          <w:tcPr>
            <w:tcW w:w="1274" w:type="pct"/>
            <w:vAlign w:val="center"/>
          </w:tcPr>
          <w:p w14:paraId="436AA1F1" w14:textId="248EE08E" w:rsidR="00927BDB" w:rsidRPr="00472EB1" w:rsidRDefault="00927BDB" w:rsidP="0018464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</w:rPr>
              <w:t>85 (83</w:t>
            </w:r>
            <w:r w:rsidR="00D414FD" w:rsidRPr="00472EB1">
              <w:rPr>
                <w:rFonts w:ascii="Arial" w:hAnsi="Arial" w:cs="Arial"/>
                <w:kern w:val="24"/>
              </w:rPr>
              <w:t>–</w:t>
            </w:r>
            <w:r w:rsidRPr="00472EB1">
              <w:rPr>
                <w:rFonts w:ascii="Arial" w:hAnsi="Arial" w:cs="Arial"/>
                <w:kern w:val="24"/>
              </w:rPr>
              <w:t>86)</w:t>
            </w:r>
          </w:p>
        </w:tc>
        <w:tc>
          <w:tcPr>
            <w:tcW w:w="1274" w:type="pct"/>
            <w:vAlign w:val="center"/>
          </w:tcPr>
          <w:p w14:paraId="05C641C8" w14:textId="08A1C730" w:rsidR="00927BDB" w:rsidRPr="00472EB1" w:rsidRDefault="00927BDB" w:rsidP="001846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lang w:val="en-US"/>
              </w:rPr>
            </w:pPr>
            <w:r w:rsidRPr="00472EB1">
              <w:rPr>
                <w:rFonts w:ascii="Arial" w:eastAsia="Calibri" w:hAnsi="Arial" w:cs="Arial"/>
                <w:kern w:val="24"/>
              </w:rPr>
              <w:t>85 (84</w:t>
            </w:r>
            <w:r w:rsidR="00D414FD" w:rsidRPr="00472EB1">
              <w:rPr>
                <w:rFonts w:ascii="Arial" w:eastAsia="Calibri" w:hAnsi="Arial" w:cs="Arial"/>
                <w:kern w:val="24"/>
              </w:rPr>
              <w:t>–</w:t>
            </w:r>
            <w:r w:rsidRPr="00472EB1">
              <w:rPr>
                <w:rFonts w:ascii="Arial" w:eastAsia="Calibri" w:hAnsi="Arial" w:cs="Arial"/>
                <w:kern w:val="24"/>
              </w:rPr>
              <w:t>87)</w:t>
            </w:r>
          </w:p>
        </w:tc>
      </w:tr>
      <w:tr w:rsidR="00927BDB" w:rsidRPr="00472EB1" w14:paraId="2B3AD761" w14:textId="77777777" w:rsidTr="00C144AA">
        <w:trPr>
          <w:trHeight w:val="418"/>
        </w:trPr>
        <w:tc>
          <w:tcPr>
            <w:tcW w:w="1177" w:type="pct"/>
            <w:vAlign w:val="center"/>
          </w:tcPr>
          <w:p w14:paraId="02A3ED53" w14:textId="0F50590B" w:rsidR="00927BDB" w:rsidRPr="00472EB1" w:rsidRDefault="00927BDB" w:rsidP="00927BDB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  <w:sz w:val="24"/>
                <w:szCs w:val="24"/>
              </w:rPr>
              <w:t xml:space="preserve"> 0, 1+, 2+ vs</w:t>
            </w:r>
            <w:r w:rsidR="00D414FD" w:rsidRPr="00472EB1">
              <w:rPr>
                <w:rFonts w:ascii="Arial" w:hAnsi="Arial" w:cs="Arial"/>
                <w:kern w:val="24"/>
                <w:sz w:val="24"/>
                <w:szCs w:val="24"/>
              </w:rPr>
              <w:t>.</w:t>
            </w:r>
            <w:r w:rsidRPr="00472EB1">
              <w:rPr>
                <w:rFonts w:ascii="Arial" w:hAnsi="Arial" w:cs="Arial"/>
                <w:kern w:val="24"/>
                <w:sz w:val="24"/>
                <w:szCs w:val="24"/>
              </w:rPr>
              <w:t xml:space="preserve"> 3+</w:t>
            </w:r>
          </w:p>
        </w:tc>
        <w:tc>
          <w:tcPr>
            <w:tcW w:w="1274" w:type="pct"/>
            <w:vAlign w:val="center"/>
          </w:tcPr>
          <w:p w14:paraId="1B1B132C" w14:textId="1E2218D0" w:rsidR="00927BDB" w:rsidRPr="00472EB1" w:rsidRDefault="00927BDB" w:rsidP="0018464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</w:rPr>
              <w:t>98 (98</w:t>
            </w:r>
            <w:r w:rsidR="00D414FD" w:rsidRPr="00472EB1">
              <w:rPr>
                <w:rFonts w:ascii="Arial" w:hAnsi="Arial" w:cs="Arial"/>
                <w:kern w:val="24"/>
              </w:rPr>
              <w:t>–</w:t>
            </w:r>
            <w:r w:rsidRPr="00472EB1">
              <w:rPr>
                <w:rFonts w:ascii="Arial" w:hAnsi="Arial" w:cs="Arial"/>
                <w:kern w:val="24"/>
              </w:rPr>
              <w:t>99)</w:t>
            </w:r>
          </w:p>
        </w:tc>
        <w:tc>
          <w:tcPr>
            <w:tcW w:w="1274" w:type="pct"/>
            <w:vAlign w:val="center"/>
          </w:tcPr>
          <w:p w14:paraId="432C4C47" w14:textId="6FED64B7" w:rsidR="00927BDB" w:rsidRPr="00472EB1" w:rsidRDefault="00927BDB" w:rsidP="0018464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lang w:val="en-US"/>
              </w:rPr>
            </w:pPr>
            <w:r w:rsidRPr="00472EB1">
              <w:rPr>
                <w:rFonts w:ascii="Arial" w:hAnsi="Arial" w:cs="Arial"/>
                <w:kern w:val="24"/>
              </w:rPr>
              <w:t>98 (98</w:t>
            </w:r>
            <w:r w:rsidR="00D414FD" w:rsidRPr="00472EB1">
              <w:rPr>
                <w:rFonts w:ascii="Arial" w:hAnsi="Arial" w:cs="Arial"/>
                <w:kern w:val="24"/>
              </w:rPr>
              <w:t>–</w:t>
            </w:r>
            <w:r w:rsidRPr="00472EB1">
              <w:rPr>
                <w:rFonts w:ascii="Arial" w:hAnsi="Arial" w:cs="Arial"/>
                <w:kern w:val="24"/>
              </w:rPr>
              <w:t>99)</w:t>
            </w:r>
          </w:p>
        </w:tc>
        <w:tc>
          <w:tcPr>
            <w:tcW w:w="1274" w:type="pct"/>
            <w:vAlign w:val="center"/>
          </w:tcPr>
          <w:p w14:paraId="1444B75B" w14:textId="76E27BF2" w:rsidR="00927BDB" w:rsidRPr="00472EB1" w:rsidRDefault="00927BDB" w:rsidP="001846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lang w:val="en-US"/>
              </w:rPr>
            </w:pPr>
            <w:r w:rsidRPr="00472EB1">
              <w:rPr>
                <w:rFonts w:ascii="Arial" w:eastAsia="Calibri" w:hAnsi="Arial" w:cs="Arial"/>
                <w:kern w:val="24"/>
              </w:rPr>
              <w:t>96 (88</w:t>
            </w:r>
            <w:r w:rsidR="00D414FD" w:rsidRPr="00472EB1">
              <w:rPr>
                <w:rFonts w:ascii="Arial" w:eastAsia="Calibri" w:hAnsi="Arial" w:cs="Arial"/>
                <w:kern w:val="24"/>
              </w:rPr>
              <w:t>–</w:t>
            </w:r>
            <w:r w:rsidRPr="00472EB1">
              <w:rPr>
                <w:rFonts w:ascii="Arial" w:eastAsia="Calibri" w:hAnsi="Arial" w:cs="Arial"/>
                <w:kern w:val="24"/>
              </w:rPr>
              <w:t>99)</w:t>
            </w:r>
          </w:p>
        </w:tc>
      </w:tr>
    </w:tbl>
    <w:p w14:paraId="57F6EF8A" w14:textId="0C4791F7" w:rsidR="00623044" w:rsidRPr="00472EB1" w:rsidRDefault="00623044" w:rsidP="00623044">
      <w:pPr>
        <w:spacing w:after="0" w:line="480" w:lineRule="auto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  <w:r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CI</w:t>
      </w:r>
      <w:r w:rsidR="000B529A"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confidence interval; HER2</w:t>
      </w:r>
      <w:r w:rsidR="000B529A"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human epidermal growth factor receptor 2; </w:t>
      </w:r>
      <w:r w:rsidR="00F07EBB"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br/>
      </w:r>
      <w:r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IHC</w:t>
      </w:r>
      <w:r w:rsidR="000B529A"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immunohistochemistry; NPA</w:t>
      </w:r>
      <w:r w:rsidR="000B529A"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negative percent agreement; OPA</w:t>
      </w:r>
      <w:r w:rsidR="000B529A"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overall percent agreement; PPA</w:t>
      </w:r>
      <w:r w:rsidR="000B529A"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:</w:t>
      </w:r>
      <w:r w:rsidRPr="00472EB1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positive percent agreement.</w:t>
      </w:r>
    </w:p>
    <w:p w14:paraId="0C78DA11" w14:textId="4A9A84FA" w:rsidR="00623044" w:rsidRPr="00472EB1" w:rsidRDefault="6C2B38C7" w:rsidP="22A27E14">
      <w:pPr>
        <w:spacing w:after="0"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472EB1">
        <w:rPr>
          <w:rFonts w:ascii="Arial" w:eastAsia="Calibri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472EB1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Weighting applied based on the real-world HER2 IHC score distribution in full sample cohort (N = 3750). The calculated distributions for each HER2 IHC score were used as linear weighting factors in the OPA/NPA/PPA calculations (considering observed/expected frequency of each HER2 IHC score).</w:t>
      </w:r>
    </w:p>
    <w:p w14:paraId="5734067E" w14:textId="5C7209F3" w:rsidR="00623044" w:rsidRPr="00472EB1" w:rsidRDefault="6C2B38C7" w:rsidP="22A27E14">
      <w:pPr>
        <w:spacing w:after="0"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472EB1">
        <w:rPr>
          <w:rFonts w:ascii="Arial" w:eastAsia="Calibri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472EB1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NPA and PPA were defined using central consensus score as the reference score.</w:t>
      </w:r>
    </w:p>
    <w:p w14:paraId="37505AAC" w14:textId="7617B7A6" w:rsidR="00623044" w:rsidRPr="00FE6385" w:rsidRDefault="00623044" w:rsidP="22A27E14">
      <w:pPr>
        <w:rPr>
          <w:rFonts w:cs="Arial"/>
          <w:i/>
          <w:iCs/>
          <w:kern w:val="24"/>
          <w:sz w:val="20"/>
          <w:szCs w:val="20"/>
          <w:lang w:val="en-US"/>
        </w:rPr>
      </w:pPr>
    </w:p>
    <w:p w14:paraId="20B354A6" w14:textId="77777777" w:rsidR="00623044" w:rsidRPr="0070311C" w:rsidRDefault="00623044" w:rsidP="00623044">
      <w:pPr>
        <w:rPr>
          <w:rFonts w:cs="Arial"/>
          <w:i/>
          <w:iCs/>
          <w:kern w:val="24"/>
          <w:sz w:val="20"/>
          <w:szCs w:val="20"/>
          <w:lang w:val="en-US"/>
        </w:rPr>
      </w:pPr>
    </w:p>
    <w:p w14:paraId="1AC327D1" w14:textId="77777777" w:rsidR="00623044" w:rsidRDefault="00623044" w:rsidP="00623044"/>
    <w:p w14:paraId="31A50E5D" w14:textId="77777777" w:rsidR="00852B0A" w:rsidRDefault="00852B0A"/>
    <w:sectPr w:rsidR="00852B0A" w:rsidSect="008A5D7C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1918B" w14:textId="77777777" w:rsidR="00121426" w:rsidRDefault="00121426">
      <w:pPr>
        <w:spacing w:after="0" w:line="240" w:lineRule="auto"/>
      </w:pPr>
      <w:r>
        <w:separator/>
      </w:r>
    </w:p>
  </w:endnote>
  <w:endnote w:type="continuationSeparator" w:id="0">
    <w:p w14:paraId="5148BEA1" w14:textId="77777777" w:rsidR="00121426" w:rsidRDefault="00121426">
      <w:pPr>
        <w:spacing w:after="0" w:line="240" w:lineRule="auto"/>
      </w:pPr>
      <w:r>
        <w:continuationSeparator/>
      </w:r>
    </w:p>
  </w:endnote>
  <w:endnote w:type="continuationNotice" w:id="1">
    <w:p w14:paraId="3D5C3469" w14:textId="77777777" w:rsidR="00121426" w:rsidRDefault="001214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D5A9E5" w14:textId="77777777" w:rsidR="008A5D7C" w:rsidRPr="003549A0" w:rsidRDefault="008A5D7C">
    <w:pPr>
      <w:pStyle w:val="Footer"/>
      <w:jc w:val="right"/>
      <w:rPr>
        <w:rFonts w:cs="Arial"/>
      </w:rPr>
    </w:pPr>
  </w:p>
  <w:p w14:paraId="0CE3A431" w14:textId="77777777" w:rsidR="008A5D7C" w:rsidRDefault="008A5D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A48DD" w14:textId="77777777" w:rsidR="00121426" w:rsidRDefault="00121426">
      <w:pPr>
        <w:spacing w:after="0" w:line="240" w:lineRule="auto"/>
      </w:pPr>
      <w:r>
        <w:separator/>
      </w:r>
    </w:p>
  </w:footnote>
  <w:footnote w:type="continuationSeparator" w:id="0">
    <w:p w14:paraId="453FE530" w14:textId="77777777" w:rsidR="00121426" w:rsidRDefault="00121426">
      <w:pPr>
        <w:spacing w:after="0" w:line="240" w:lineRule="auto"/>
      </w:pPr>
      <w:r>
        <w:continuationSeparator/>
      </w:r>
    </w:p>
  </w:footnote>
  <w:footnote w:type="continuationNotice" w:id="1">
    <w:p w14:paraId="4E9C9FBA" w14:textId="77777777" w:rsidR="00121426" w:rsidRDefault="0012142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3845355"/>
      <w:docPartObj>
        <w:docPartGallery w:val="Page Numbers (Top of Page)"/>
        <w:docPartUnique/>
      </w:docPartObj>
    </w:sdtPr>
    <w:sdtContent>
      <w:p w14:paraId="3D757238" w14:textId="77777777" w:rsidR="008A5D7C" w:rsidRDefault="008A5D7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AB9F31" w14:textId="77777777" w:rsidR="008A5D7C" w:rsidRPr="008072C5" w:rsidRDefault="008A5D7C">
    <w:pPr>
      <w:pStyle w:val="Header"/>
      <w:rPr>
        <w:rFonts w:cs="Arial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7C"/>
    <w:rsid w:val="00004159"/>
    <w:rsid w:val="00013B1E"/>
    <w:rsid w:val="000241DB"/>
    <w:rsid w:val="000A15CF"/>
    <w:rsid w:val="000A227F"/>
    <w:rsid w:val="000A5CF0"/>
    <w:rsid w:val="000B05B1"/>
    <w:rsid w:val="000B529A"/>
    <w:rsid w:val="000F380C"/>
    <w:rsid w:val="0011540B"/>
    <w:rsid w:val="00117D8E"/>
    <w:rsid w:val="00121426"/>
    <w:rsid w:val="001313E3"/>
    <w:rsid w:val="0014515F"/>
    <w:rsid w:val="00167339"/>
    <w:rsid w:val="00184649"/>
    <w:rsid w:val="001936FE"/>
    <w:rsid w:val="001A4D69"/>
    <w:rsid w:val="001B4157"/>
    <w:rsid w:val="001C4EA0"/>
    <w:rsid w:val="001E1D0E"/>
    <w:rsid w:val="00206CC8"/>
    <w:rsid w:val="00277565"/>
    <w:rsid w:val="0027795B"/>
    <w:rsid w:val="002D12B5"/>
    <w:rsid w:val="002F771C"/>
    <w:rsid w:val="00384238"/>
    <w:rsid w:val="003D2126"/>
    <w:rsid w:val="003E5DF8"/>
    <w:rsid w:val="003F2D2C"/>
    <w:rsid w:val="0041252B"/>
    <w:rsid w:val="00416ED0"/>
    <w:rsid w:val="0042004E"/>
    <w:rsid w:val="004414C1"/>
    <w:rsid w:val="00467DF3"/>
    <w:rsid w:val="00472EB1"/>
    <w:rsid w:val="004957D0"/>
    <w:rsid w:val="004B0893"/>
    <w:rsid w:val="005075AD"/>
    <w:rsid w:val="00527E2F"/>
    <w:rsid w:val="00557C28"/>
    <w:rsid w:val="00593A66"/>
    <w:rsid w:val="005A4E98"/>
    <w:rsid w:val="005D3F9D"/>
    <w:rsid w:val="005F3652"/>
    <w:rsid w:val="0060590C"/>
    <w:rsid w:val="00623044"/>
    <w:rsid w:val="00640F0A"/>
    <w:rsid w:val="00656EE6"/>
    <w:rsid w:val="006A5B05"/>
    <w:rsid w:val="006C1A13"/>
    <w:rsid w:val="006D242A"/>
    <w:rsid w:val="006D492F"/>
    <w:rsid w:val="006F3A35"/>
    <w:rsid w:val="006F5D45"/>
    <w:rsid w:val="00743B54"/>
    <w:rsid w:val="007579E5"/>
    <w:rsid w:val="00772FC6"/>
    <w:rsid w:val="00793F28"/>
    <w:rsid w:val="00794479"/>
    <w:rsid w:val="00794F26"/>
    <w:rsid w:val="007D3242"/>
    <w:rsid w:val="007D3E92"/>
    <w:rsid w:val="007D7C1C"/>
    <w:rsid w:val="007F2425"/>
    <w:rsid w:val="008112B2"/>
    <w:rsid w:val="008457E6"/>
    <w:rsid w:val="00852B0A"/>
    <w:rsid w:val="008602FF"/>
    <w:rsid w:val="008843E6"/>
    <w:rsid w:val="008878DA"/>
    <w:rsid w:val="008A1EF3"/>
    <w:rsid w:val="008A5D7C"/>
    <w:rsid w:val="008C1A13"/>
    <w:rsid w:val="008C34DB"/>
    <w:rsid w:val="008D2C22"/>
    <w:rsid w:val="008F3437"/>
    <w:rsid w:val="00927BDB"/>
    <w:rsid w:val="00954321"/>
    <w:rsid w:val="00976131"/>
    <w:rsid w:val="0097665D"/>
    <w:rsid w:val="009D5DED"/>
    <w:rsid w:val="009E7B10"/>
    <w:rsid w:val="00A02B73"/>
    <w:rsid w:val="00A13DC1"/>
    <w:rsid w:val="00A32E12"/>
    <w:rsid w:val="00A60ACF"/>
    <w:rsid w:val="00AC4C42"/>
    <w:rsid w:val="00AC5659"/>
    <w:rsid w:val="00B025B0"/>
    <w:rsid w:val="00B144B0"/>
    <w:rsid w:val="00B603C5"/>
    <w:rsid w:val="00B60ED3"/>
    <w:rsid w:val="00B66C34"/>
    <w:rsid w:val="00BA3CAB"/>
    <w:rsid w:val="00BA4634"/>
    <w:rsid w:val="00BD3424"/>
    <w:rsid w:val="00BE1BB4"/>
    <w:rsid w:val="00BE35CB"/>
    <w:rsid w:val="00BF0E78"/>
    <w:rsid w:val="00C144AA"/>
    <w:rsid w:val="00C96756"/>
    <w:rsid w:val="00CB6BB4"/>
    <w:rsid w:val="00CC2FF2"/>
    <w:rsid w:val="00CF389B"/>
    <w:rsid w:val="00D00C65"/>
    <w:rsid w:val="00D414FD"/>
    <w:rsid w:val="00D54F11"/>
    <w:rsid w:val="00D81FAF"/>
    <w:rsid w:val="00D92494"/>
    <w:rsid w:val="00DD59F9"/>
    <w:rsid w:val="00DD7308"/>
    <w:rsid w:val="00E01444"/>
    <w:rsid w:val="00E0678C"/>
    <w:rsid w:val="00E13F92"/>
    <w:rsid w:val="00E16B1D"/>
    <w:rsid w:val="00E411A8"/>
    <w:rsid w:val="00EB44E1"/>
    <w:rsid w:val="00EC448A"/>
    <w:rsid w:val="00EF482A"/>
    <w:rsid w:val="00F07EBB"/>
    <w:rsid w:val="00F429ED"/>
    <w:rsid w:val="00F53F06"/>
    <w:rsid w:val="00FB364A"/>
    <w:rsid w:val="00FB3C85"/>
    <w:rsid w:val="00FE7622"/>
    <w:rsid w:val="00FF2399"/>
    <w:rsid w:val="00FF3C14"/>
    <w:rsid w:val="22A27E14"/>
    <w:rsid w:val="6C2B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1262B"/>
  <w15:chartTrackingRefBased/>
  <w15:docId w15:val="{56C00DAB-E5A5-4677-B080-DEA89412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D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D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D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D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D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D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D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D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D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D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D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D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D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D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D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D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D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D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D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D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D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D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D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D7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A5D7C"/>
    <w:pPr>
      <w:tabs>
        <w:tab w:val="center" w:pos="4513"/>
        <w:tab w:val="right" w:pos="9026"/>
      </w:tabs>
      <w:suppressAutoHyphens/>
      <w:spacing w:after="0" w:line="240" w:lineRule="auto"/>
    </w:pPr>
    <w:rPr>
      <w:rFonts w:ascii="Arial" w:hAnsi="Arial"/>
      <w:color w:val="000000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A5D7C"/>
    <w:rPr>
      <w:rFonts w:ascii="Arial" w:hAnsi="Arial"/>
      <w:color w:val="000000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5D7C"/>
    <w:pPr>
      <w:tabs>
        <w:tab w:val="center" w:pos="4513"/>
        <w:tab w:val="right" w:pos="9026"/>
      </w:tabs>
      <w:suppressAutoHyphens/>
      <w:spacing w:after="0" w:line="240" w:lineRule="auto"/>
    </w:pPr>
    <w:rPr>
      <w:rFonts w:ascii="Arial" w:hAnsi="Arial"/>
      <w:color w:val="000000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A5D7C"/>
    <w:rPr>
      <w:rFonts w:ascii="Arial" w:hAnsi="Arial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8A5D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5D7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12B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2D12B5"/>
    <w:pPr>
      <w:suppressAutoHyphens/>
      <w:spacing w:after="0" w:line="240" w:lineRule="auto"/>
    </w:pPr>
    <w:rPr>
      <w:rFonts w:ascii="Arial" w:hAnsi="Arial"/>
      <w:color w:val="000000" w:themeColor="text1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2D12B5"/>
    <w:rPr>
      <w:rFonts w:ascii="Arial" w:hAnsi="Arial"/>
      <w:color w:val="000000" w:themeColor="text1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2D12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D2C"/>
    <w:pPr>
      <w:suppressAutoHyphens w:val="0"/>
      <w:spacing w:after="160"/>
    </w:pPr>
    <w:rPr>
      <w:rFonts w:asciiTheme="minorHAnsi" w:hAnsiTheme="minorHAnsi"/>
      <w:b/>
      <w:bCs/>
      <w:color w:val="auto"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D2C"/>
    <w:rPr>
      <w:rFonts w:ascii="Arial" w:hAnsi="Arial"/>
      <w:b/>
      <w:bCs/>
      <w:color w:val="000000" w:themeColor="text1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3e85391-a0bd-4ad6-ad1a-a11d68efd1d8" xsi:nil="true"/>
    <lcf76f155ced4ddcb4097134ff3c332f xmlns="b2909ddc-7216-4787-8e09-cddcc4c5998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D190788FCA064C8A466FD41D4045D3" ma:contentTypeVersion="13" ma:contentTypeDescription="Create a new document." ma:contentTypeScope="" ma:versionID="c98117e63e9d7d3e0cac4b92fec09687">
  <xsd:schema xmlns:xsd="http://www.w3.org/2001/XMLSchema" xmlns:xs="http://www.w3.org/2001/XMLSchema" xmlns:p="http://schemas.microsoft.com/office/2006/metadata/properties" xmlns:ns2="b2909ddc-7216-4787-8e09-cddcc4c59984" xmlns:ns3="c3e85391-a0bd-4ad6-ad1a-a11d68efd1d8" targetNamespace="http://schemas.microsoft.com/office/2006/metadata/properties" ma:root="true" ma:fieldsID="33f9fde9485897ced7976f13ef02a0b8" ns2:_="" ns3:_="">
    <xsd:import namespace="b2909ddc-7216-4787-8e09-cddcc4c59984"/>
    <xsd:import namespace="c3e85391-a0bd-4ad6-ad1a-a11d68efd1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09ddc-7216-4787-8e09-cddcc4c599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85391-a0bd-4ad6-ad1a-a11d68efd1d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30fb567-b386-4cf1-8e3d-1b16431b64b4}" ma:internalName="TaxCatchAll" ma:showField="CatchAllData" ma:web="c3e85391-a0bd-4ad6-ad1a-a11d68efd1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9E09CA-97DF-457C-A9A5-CF50B1F12D36}">
  <ds:schemaRefs>
    <ds:schemaRef ds:uri="http://schemas.microsoft.com/office/2006/metadata/properties"/>
    <ds:schemaRef ds:uri="http://schemas.microsoft.com/office/infopath/2007/PartnerControls"/>
    <ds:schemaRef ds:uri="c3e85391-a0bd-4ad6-ad1a-a11d68efd1d8"/>
    <ds:schemaRef ds:uri="b2909ddc-7216-4787-8e09-cddcc4c59984"/>
  </ds:schemaRefs>
</ds:datastoreItem>
</file>

<file path=customXml/itemProps2.xml><?xml version="1.0" encoding="utf-8"?>
<ds:datastoreItem xmlns:ds="http://schemas.openxmlformats.org/officeDocument/2006/customXml" ds:itemID="{4C1799C6-D92F-4A1A-9813-C40908F4C2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37D0EA-DD59-4C0A-B0A7-72C096AF30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909ddc-7216-4787-8e09-cddcc4c59984"/>
    <ds:schemaRef ds:uri="c3e85391-a0bd-4ad6-ad1a-a11d68efd1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hewbridge</dc:creator>
  <cp:keywords/>
  <dc:description/>
  <cp:lastModifiedBy>Helios</cp:lastModifiedBy>
  <cp:revision>5</cp:revision>
  <dcterms:created xsi:type="dcterms:W3CDTF">2025-02-24T11:52:00Z</dcterms:created>
  <dcterms:modified xsi:type="dcterms:W3CDTF">2025-02-2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D190788FCA064C8A466FD41D4045D3</vt:lpwstr>
  </property>
  <property fmtid="{D5CDD505-2E9C-101B-9397-08002B2CF9AE}" pid="3" name="MediaServiceImageTags">
    <vt:lpwstr/>
  </property>
</Properties>
</file>